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40F80" w14:textId="468D10AD" w:rsidR="001E58E6" w:rsidRPr="00297AD7" w:rsidRDefault="00E32C36" w:rsidP="001E58E6">
      <w:pPr>
        <w:pStyle w:val="MDPI41tablecaption"/>
        <w:spacing w:before="0" w:after="0" w:line="480" w:lineRule="auto"/>
        <w:ind w:left="0"/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</w:pPr>
      <w:r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ko-KR"/>
        </w:rPr>
        <w:t>S3</w:t>
      </w:r>
      <w:r w:rsidR="006C2F67"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ko-KR"/>
        </w:rPr>
        <w:t xml:space="preserve"> Table</w:t>
      </w:r>
      <w:r w:rsidR="001E58E6" w:rsidRPr="00297AD7">
        <w:rPr>
          <w:rFonts w:ascii="Times New Roman" w:eastAsiaTheme="minorEastAsia" w:hAnsi="Times New Roman"/>
          <w:b/>
          <w:bCs/>
          <w:color w:val="auto"/>
          <w:sz w:val="24"/>
          <w:szCs w:val="24"/>
        </w:rPr>
        <w:t>.</w:t>
      </w:r>
      <w:r w:rsidR="001E58E6" w:rsidRPr="00297AD7"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ko-KR"/>
        </w:rPr>
        <w:t xml:space="preserve"> </w:t>
      </w:r>
      <w:r w:rsidR="006C2F67"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ko-KR"/>
        </w:rPr>
        <w:t>Supplementary</w:t>
      </w:r>
      <w:r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ko-KR"/>
        </w:rPr>
        <w:t xml:space="preserve"> </w:t>
      </w:r>
      <w:r w:rsidRPr="00E32C36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>repeated-measures ANCOVA of longitudinal outcom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6"/>
        <w:gridCol w:w="2468"/>
        <w:gridCol w:w="2904"/>
        <w:gridCol w:w="1885"/>
        <w:gridCol w:w="1839"/>
      </w:tblGrid>
      <w:tr w:rsidR="001E58E6" w:rsidRPr="001E58E6" w14:paraId="3CF24F4A" w14:textId="77777777" w:rsidTr="001E58E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79" w:type="pct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12" w:space="0" w:color="auto"/>
              <w:right w:val="nil"/>
            </w:tcBorders>
            <w:vAlign w:val="center"/>
          </w:tcPr>
          <w:p w14:paraId="54ADE8E7" w14:textId="286B9319" w:rsidR="001E58E6" w:rsidRPr="001E58E6" w:rsidRDefault="001E58E6" w:rsidP="001E58E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endent Variables</w:t>
            </w:r>
          </w:p>
        </w:tc>
        <w:tc>
          <w:tcPr>
            <w:tcW w:w="15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CE73B1" w14:textId="77777777" w:rsidR="001E58E6" w:rsidRPr="001E58E6" w:rsidRDefault="001E58E6" w:rsidP="001E5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urce</w:t>
            </w:r>
          </w:p>
        </w:tc>
        <w:tc>
          <w:tcPr>
            <w:tcW w:w="102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3936CD" w14:textId="77777777" w:rsidR="001E58E6" w:rsidRPr="001E58E6" w:rsidRDefault="001E58E6" w:rsidP="001E5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value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</w:tcBorders>
            <w:vAlign w:val="center"/>
          </w:tcPr>
          <w:p w14:paraId="1AF826B9" w14:textId="64CE5999" w:rsidR="001E58E6" w:rsidRPr="001E58E6" w:rsidRDefault="002B137F" w:rsidP="001E5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1E58E6" w:rsidRPr="001E58E6" w14:paraId="1A41C09E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  <w:tcBorders>
              <w:right w:val="nil"/>
            </w:tcBorders>
          </w:tcPr>
          <w:p w14:paraId="2E8C9336" w14:textId="7ADAC732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AS at rest</w:t>
            </w:r>
          </w:p>
        </w:tc>
        <w:tc>
          <w:tcPr>
            <w:tcW w:w="1571" w:type="pct"/>
            <w:tcBorders>
              <w:left w:val="nil"/>
              <w:bottom w:val="nil"/>
              <w:right w:val="nil"/>
            </w:tcBorders>
            <w:vAlign w:val="center"/>
          </w:tcPr>
          <w:p w14:paraId="0BD9FB0C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left w:val="nil"/>
              <w:bottom w:val="nil"/>
              <w:right w:val="nil"/>
            </w:tcBorders>
            <w:vAlign w:val="center"/>
          </w:tcPr>
          <w:p w14:paraId="4480AC4A" w14:textId="30A09872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995" w:type="pct"/>
            <w:tcBorders>
              <w:left w:val="nil"/>
              <w:bottom w:val="nil"/>
            </w:tcBorders>
            <w:vAlign w:val="center"/>
          </w:tcPr>
          <w:p w14:paraId="175E5DD0" w14:textId="495039A4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1E58E6" w:rsidRPr="001E58E6" w14:paraId="0C8CC40A" w14:textId="77777777" w:rsidTr="00012B85">
        <w:trPr>
          <w:gridBefore w:val="1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tcBorders>
              <w:right w:val="nil"/>
            </w:tcBorders>
          </w:tcPr>
          <w:p w14:paraId="67872EE2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164D" w14:textId="324AAD19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75E4" w14:textId="058B1B73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  <w:vAlign w:val="center"/>
          </w:tcPr>
          <w:p w14:paraId="675D9793" w14:textId="0B4FD922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6975</w:t>
            </w:r>
          </w:p>
        </w:tc>
      </w:tr>
      <w:tr w:rsidR="001E58E6" w:rsidRPr="001E58E6" w14:paraId="732ABA3B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0F495AC0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</w:tcBorders>
            <w:vAlign w:val="center"/>
          </w:tcPr>
          <w:p w14:paraId="6E17EDE5" w14:textId="469BBF1C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 w:rsidR="0001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2B85"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="00012B85"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270E6DB1" w14:textId="332B0540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995" w:type="pct"/>
            <w:tcBorders>
              <w:top w:val="nil"/>
            </w:tcBorders>
            <w:vAlign w:val="center"/>
          </w:tcPr>
          <w:p w14:paraId="6F92F0BF" w14:textId="7119422A" w:rsidR="001E58E6" w:rsidRPr="003D425A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1E58E6" w:rsidRPr="001E58E6" w14:paraId="31B7AE55" w14:textId="77777777" w:rsidTr="00012B85">
        <w:trPr>
          <w:gridBefore w:val="1"/>
          <w:wBefore w:w="79" w:type="pct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  <w:tcBorders>
              <w:top w:val="single" w:sz="4" w:space="0" w:color="7F7F7F" w:themeColor="text1" w:themeTint="80"/>
            </w:tcBorders>
          </w:tcPr>
          <w:p w14:paraId="6DFEE268" w14:textId="3618D3B5" w:rsidR="001E58E6" w:rsidRPr="001E58E6" w:rsidRDefault="001E58E6" w:rsidP="007A09B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AS during activity</w:t>
            </w:r>
          </w:p>
        </w:tc>
        <w:tc>
          <w:tcPr>
            <w:tcW w:w="157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9FCD042" w14:textId="77777777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2CE4A25" w14:textId="68B31607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95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EFF42EF" w14:textId="5047A105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1E58E6" w:rsidRPr="001E58E6" w14:paraId="4CEBB12D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6EA7AEBE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20FAAD3B" w14:textId="7B8477A2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BD469D4" w14:textId="2975C7B0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2EECC91A" w14:textId="112C2081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7853</w:t>
            </w:r>
          </w:p>
        </w:tc>
      </w:tr>
      <w:tr w:rsidR="001E58E6" w:rsidRPr="001E58E6" w14:paraId="4A961BFD" w14:textId="77777777" w:rsidTr="00012B85">
        <w:trPr>
          <w:gridBefore w:val="1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tcBorders>
              <w:bottom w:val="nil"/>
            </w:tcBorders>
          </w:tcPr>
          <w:p w14:paraId="08F8F72C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73483551" w14:textId="01D1BD6F" w:rsidR="001E58E6" w:rsidRPr="001E58E6" w:rsidRDefault="00012B85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4326634" w14:textId="056AA368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C87A373" w14:textId="1FC51ED9" w:rsidR="001E58E6" w:rsidRPr="002B137F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37F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1E58E6" w:rsidRPr="001E58E6" w14:paraId="59203365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</w:tcPr>
          <w:p w14:paraId="7A6F7787" w14:textId="57DE404F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WOMAC total</w:t>
            </w:r>
          </w:p>
        </w:tc>
        <w:tc>
          <w:tcPr>
            <w:tcW w:w="1571" w:type="pct"/>
            <w:tcBorders>
              <w:bottom w:val="nil"/>
            </w:tcBorders>
            <w:vAlign w:val="center"/>
          </w:tcPr>
          <w:p w14:paraId="17F9FB47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6C2991BB" w14:textId="33DD457A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995" w:type="pct"/>
            <w:tcBorders>
              <w:bottom w:val="nil"/>
            </w:tcBorders>
            <w:vAlign w:val="center"/>
          </w:tcPr>
          <w:p w14:paraId="11C8A2F4" w14:textId="532BADC9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1E58E6" w:rsidRPr="001E58E6" w14:paraId="1109850B" w14:textId="77777777" w:rsidTr="00012B85">
        <w:trPr>
          <w:gridBefore w:val="1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436091D8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0EB83BC6" w14:textId="07B1A638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CD9E3FC" w14:textId="25085F26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5E0C1835" w14:textId="301C5024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2246</w:t>
            </w:r>
          </w:p>
        </w:tc>
      </w:tr>
      <w:tr w:rsidR="001E58E6" w:rsidRPr="001E58E6" w14:paraId="4BD7D99B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3541BE07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</w:tcBorders>
            <w:vAlign w:val="center"/>
          </w:tcPr>
          <w:p w14:paraId="1C4FB058" w14:textId="1A45BD87" w:rsidR="001E58E6" w:rsidRPr="001E58E6" w:rsidRDefault="00012B85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382CDCE3" w14:textId="64C23B42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95" w:type="pct"/>
            <w:tcBorders>
              <w:top w:val="nil"/>
            </w:tcBorders>
            <w:vAlign w:val="center"/>
          </w:tcPr>
          <w:p w14:paraId="2C22BDCB" w14:textId="441EB6FB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733</w:t>
            </w:r>
            <w:bookmarkStart w:id="0" w:name="_GoBack"/>
            <w:bookmarkEnd w:id="0"/>
          </w:p>
        </w:tc>
      </w:tr>
      <w:tr w:rsidR="001E58E6" w:rsidRPr="001E58E6" w14:paraId="62FF09A5" w14:textId="77777777" w:rsidTr="00012B85">
        <w:trPr>
          <w:gridBefore w:val="1"/>
          <w:wBefore w:w="79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</w:tcPr>
          <w:p w14:paraId="3F46EAA6" w14:textId="77777777" w:rsid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WOMAC </w:t>
            </w:r>
          </w:p>
          <w:p w14:paraId="32C3E660" w14:textId="6FD4517C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pain subscale</w:t>
            </w:r>
          </w:p>
        </w:tc>
        <w:tc>
          <w:tcPr>
            <w:tcW w:w="1571" w:type="pct"/>
            <w:tcBorders>
              <w:bottom w:val="nil"/>
            </w:tcBorders>
            <w:vAlign w:val="center"/>
          </w:tcPr>
          <w:p w14:paraId="15F45BC2" w14:textId="77777777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5A70E1D7" w14:textId="106515AC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995" w:type="pct"/>
            <w:tcBorders>
              <w:bottom w:val="nil"/>
            </w:tcBorders>
            <w:vAlign w:val="center"/>
          </w:tcPr>
          <w:p w14:paraId="3794D012" w14:textId="7F209E9A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1E58E6" w:rsidRPr="001E58E6" w14:paraId="79394761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6D21E73D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4AC13EE1" w14:textId="3500CE66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2960E82" w14:textId="0DF8DD29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1B78A17" w14:textId="7FC4FB31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615</w:t>
            </w:r>
          </w:p>
        </w:tc>
      </w:tr>
      <w:tr w:rsidR="001E58E6" w:rsidRPr="001E58E6" w14:paraId="0E048C8E" w14:textId="77777777" w:rsidTr="00012B85">
        <w:trPr>
          <w:gridBefore w:val="1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tcBorders>
              <w:bottom w:val="single" w:sz="4" w:space="0" w:color="auto"/>
            </w:tcBorders>
          </w:tcPr>
          <w:p w14:paraId="257448D5" w14:textId="77777777" w:rsidR="001E58E6" w:rsidRPr="001E58E6" w:rsidRDefault="001E58E6" w:rsidP="00CD29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single" w:sz="4" w:space="0" w:color="auto"/>
            </w:tcBorders>
            <w:vAlign w:val="center"/>
          </w:tcPr>
          <w:p w14:paraId="14A481B7" w14:textId="7A64F319" w:rsidR="001E58E6" w:rsidRPr="001E58E6" w:rsidRDefault="00012B85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061100DB" w14:textId="142AB755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555A8DF3" w14:textId="7F627FE5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2260</w:t>
            </w:r>
          </w:p>
        </w:tc>
      </w:tr>
      <w:tr w:rsidR="001E58E6" w:rsidRPr="001E58E6" w14:paraId="4F252F29" w14:textId="77777777" w:rsidTr="0001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vMerge w:val="restart"/>
            <w:tcBorders>
              <w:top w:val="single" w:sz="4" w:space="0" w:color="auto"/>
            </w:tcBorders>
          </w:tcPr>
          <w:p w14:paraId="1B80AD06" w14:textId="77777777" w:rsidR="001E58E6" w:rsidRPr="001E58E6" w:rsidRDefault="001E58E6" w:rsidP="001E58E6">
            <w:pPr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231998442"/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WOMAC </w:t>
            </w:r>
          </w:p>
          <w:p w14:paraId="327A6D69" w14:textId="4A4D5C93" w:rsidR="001E58E6" w:rsidRPr="001E58E6" w:rsidRDefault="001E58E6" w:rsidP="001E58E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subscale</w:t>
            </w:r>
          </w:p>
        </w:tc>
        <w:tc>
          <w:tcPr>
            <w:tcW w:w="1571" w:type="pct"/>
            <w:tcBorders>
              <w:top w:val="single" w:sz="4" w:space="0" w:color="auto"/>
              <w:bottom w:val="nil"/>
            </w:tcBorders>
            <w:vAlign w:val="center"/>
          </w:tcPr>
          <w:p w14:paraId="0AB5A670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75BECAAF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33729E07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E58E6" w:rsidRPr="001E58E6" w14:paraId="5661355C" w14:textId="77777777" w:rsidTr="00012B8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vMerge/>
          </w:tcPr>
          <w:p w14:paraId="608F0FB5" w14:textId="77777777" w:rsidR="001E58E6" w:rsidRPr="001E58E6" w:rsidRDefault="001E58E6" w:rsidP="009C50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0C181A70" w14:textId="77777777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3BAFEF3" w14:textId="77777777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07D375F7" w14:textId="77777777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3122</w:t>
            </w:r>
          </w:p>
        </w:tc>
      </w:tr>
      <w:tr w:rsidR="001E58E6" w:rsidRPr="001E58E6" w14:paraId="43710F8D" w14:textId="77777777" w:rsidTr="00012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vMerge/>
          </w:tcPr>
          <w:p w14:paraId="6A48DFD6" w14:textId="77777777" w:rsidR="001E58E6" w:rsidRPr="001E58E6" w:rsidRDefault="001E58E6" w:rsidP="009C50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single" w:sz="4" w:space="0" w:color="auto"/>
            </w:tcBorders>
            <w:vAlign w:val="center"/>
          </w:tcPr>
          <w:p w14:paraId="4C57D4EE" w14:textId="56F2411B" w:rsidR="001E58E6" w:rsidRPr="001E58E6" w:rsidRDefault="00012B85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60908CF2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247BFBA1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</w:tr>
      <w:tr w:rsidR="001E58E6" w:rsidRPr="001E58E6" w14:paraId="4C815349" w14:textId="77777777" w:rsidTr="00012B85">
        <w:trPr>
          <w:gridBefore w:val="1"/>
          <w:wBefore w:w="79" w:type="pct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  <w:tcBorders>
              <w:top w:val="single" w:sz="4" w:space="0" w:color="auto"/>
            </w:tcBorders>
          </w:tcPr>
          <w:p w14:paraId="62CDF398" w14:textId="7CFE8359" w:rsidR="001E58E6" w:rsidRPr="001E58E6" w:rsidRDefault="001E58E6" w:rsidP="00807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EQ-5D-5L</w:t>
            </w:r>
          </w:p>
        </w:tc>
        <w:tc>
          <w:tcPr>
            <w:tcW w:w="1571" w:type="pct"/>
            <w:tcBorders>
              <w:top w:val="single" w:sz="4" w:space="0" w:color="auto"/>
              <w:bottom w:val="nil"/>
            </w:tcBorders>
            <w:vAlign w:val="center"/>
          </w:tcPr>
          <w:p w14:paraId="31936FFF" w14:textId="31C80BC5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003C5CE3" w14:textId="4743550B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26C41C60" w14:textId="26A7697E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1593</w:t>
            </w:r>
          </w:p>
        </w:tc>
      </w:tr>
      <w:tr w:rsidR="001E58E6" w:rsidRPr="001E58E6" w14:paraId="2CAE47C3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1864F987" w14:textId="77777777" w:rsidR="001E58E6" w:rsidRPr="001E58E6" w:rsidRDefault="001E58E6" w:rsidP="00807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56E61030" w14:textId="705E7C46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307F8A6" w14:textId="3DF068E5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73DAD1C4" w14:textId="0A2479DF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9399</w:t>
            </w:r>
          </w:p>
        </w:tc>
      </w:tr>
      <w:tr w:rsidR="001E58E6" w:rsidRPr="001E58E6" w14:paraId="209B21A0" w14:textId="77777777" w:rsidTr="00012B85">
        <w:trPr>
          <w:gridBefore w:val="1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</w:tcPr>
          <w:p w14:paraId="3503CB8C" w14:textId="77777777" w:rsidR="001E58E6" w:rsidRPr="001E58E6" w:rsidRDefault="001E58E6" w:rsidP="00807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single" w:sz="4" w:space="0" w:color="auto"/>
            </w:tcBorders>
            <w:vAlign w:val="center"/>
          </w:tcPr>
          <w:p w14:paraId="5CC8F6F3" w14:textId="0F818B98" w:rsidR="001E58E6" w:rsidRPr="001E58E6" w:rsidRDefault="00012B85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24B6AF02" w14:textId="5AC8AA5E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  <w:vAlign w:val="center"/>
          </w:tcPr>
          <w:p w14:paraId="0F649454" w14:textId="347CD446" w:rsidR="001E58E6" w:rsidRPr="003D425A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2</w:t>
            </w:r>
          </w:p>
        </w:tc>
      </w:tr>
      <w:bookmarkEnd w:id="1"/>
      <w:tr w:rsidR="001E58E6" w:rsidRPr="001E58E6" w14:paraId="23343FFF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5F90DEED" w14:textId="765381C1" w:rsidR="001E58E6" w:rsidRPr="001E58E6" w:rsidRDefault="001E58E6" w:rsidP="00807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PGA</w:t>
            </w:r>
          </w:p>
        </w:tc>
        <w:tc>
          <w:tcPr>
            <w:tcW w:w="1571" w:type="pct"/>
            <w:tcBorders>
              <w:top w:val="single" w:sz="4" w:space="0" w:color="auto"/>
              <w:bottom w:val="nil"/>
            </w:tcBorders>
            <w:vAlign w:val="center"/>
          </w:tcPr>
          <w:p w14:paraId="4D25A6F5" w14:textId="77777777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3882D434" w14:textId="5D3AD2F1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0E13A882" w14:textId="0784EBBD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1E58E6" w:rsidRPr="001E58E6" w14:paraId="01F292DA" w14:textId="77777777" w:rsidTr="00012B85">
        <w:trPr>
          <w:gridBefore w:val="1"/>
          <w:wBefore w:w="79" w:type="pct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tcBorders>
              <w:bottom w:val="single" w:sz="12" w:space="0" w:color="auto"/>
            </w:tcBorders>
          </w:tcPr>
          <w:p w14:paraId="2687D907" w14:textId="77777777" w:rsidR="001E58E6" w:rsidRPr="001E58E6" w:rsidRDefault="001E58E6" w:rsidP="00807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vAlign w:val="center"/>
          </w:tcPr>
          <w:p w14:paraId="7041C642" w14:textId="48944A64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Visit (week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65FB569" w14:textId="01ED4393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5" w:type="pct"/>
            <w:tcBorders>
              <w:top w:val="nil"/>
              <w:bottom w:val="nil"/>
            </w:tcBorders>
            <w:vAlign w:val="center"/>
          </w:tcPr>
          <w:p w14:paraId="40BF321E" w14:textId="107F7E06" w:rsidR="001E58E6" w:rsidRPr="001E58E6" w:rsidRDefault="001E58E6" w:rsidP="00012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9281</w:t>
            </w:r>
          </w:p>
        </w:tc>
      </w:tr>
      <w:tr w:rsidR="001E58E6" w:rsidRPr="001E58E6" w14:paraId="41DDEC29" w14:textId="77777777" w:rsidTr="00012B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79" w:type="pct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tcBorders>
              <w:bottom w:val="single" w:sz="12" w:space="0" w:color="auto"/>
            </w:tcBorders>
          </w:tcPr>
          <w:p w14:paraId="51F86287" w14:textId="77777777" w:rsidR="001E58E6" w:rsidRPr="001E58E6" w:rsidRDefault="001E58E6" w:rsidP="00807D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single" w:sz="12" w:space="0" w:color="auto"/>
            </w:tcBorders>
            <w:vAlign w:val="center"/>
          </w:tcPr>
          <w:p w14:paraId="38EBE3E4" w14:textId="3E906973" w:rsidR="001E58E6" w:rsidRPr="001E58E6" w:rsidRDefault="00012B85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B85">
              <w:rPr>
                <w:rFonts w:ascii="Times New Roman" w:hAnsi="Times New Roman" w:cs="Times New Roman"/>
                <w:sz w:val="24"/>
                <w:szCs w:val="24"/>
              </w:rPr>
              <w:t>week)</w:t>
            </w:r>
            <w:r w:rsidRPr="00012B85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×</w:t>
            </w: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0" w:type="pct"/>
            <w:tcBorders>
              <w:top w:val="nil"/>
              <w:bottom w:val="single" w:sz="12" w:space="0" w:color="auto"/>
            </w:tcBorders>
            <w:vAlign w:val="center"/>
          </w:tcPr>
          <w:p w14:paraId="4C926EA1" w14:textId="770A3970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95" w:type="pct"/>
            <w:tcBorders>
              <w:top w:val="nil"/>
              <w:bottom w:val="single" w:sz="12" w:space="0" w:color="auto"/>
            </w:tcBorders>
            <w:vAlign w:val="center"/>
          </w:tcPr>
          <w:p w14:paraId="28AAF74C" w14:textId="4916E8BB" w:rsidR="001E58E6" w:rsidRPr="001E58E6" w:rsidRDefault="001E58E6" w:rsidP="0001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8E6">
              <w:rPr>
                <w:rFonts w:ascii="Times New Roman" w:hAnsi="Times New Roman" w:cs="Times New Roman"/>
                <w:sz w:val="24"/>
                <w:szCs w:val="24"/>
              </w:rPr>
              <w:t>0.2437</w:t>
            </w:r>
          </w:p>
        </w:tc>
      </w:tr>
    </w:tbl>
    <w:p w14:paraId="2E645998" w14:textId="13463678" w:rsidR="006477A5" w:rsidRDefault="006C2F67" w:rsidP="00E426B0">
      <w:pPr>
        <w:wordWrap/>
        <w:adjustRightInd w:val="0"/>
        <w:spacing w:line="480" w:lineRule="auto"/>
        <w:jc w:val="left"/>
        <w:rPr>
          <w:rFonts w:ascii="Times New Roman" w:eastAsia="맑은 고딕"/>
          <w:kern w:val="0"/>
          <w:sz w:val="22"/>
        </w:rPr>
      </w:pPr>
      <w:r>
        <w:rPr>
          <w:rFonts w:ascii="Times New Roman" w:hAnsi="Times New Roman" w:cs="Times New Roman"/>
          <w:color w:val="0E2841" w:themeColor="text2"/>
          <w:sz w:val="24"/>
          <w:szCs w:val="24"/>
        </w:rPr>
        <w:br/>
      </w:r>
      <w:r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 xml:space="preserve">As a supplementary post hoc </w:t>
      </w:r>
      <w:r w:rsidR="00A84408"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>analysis</w:t>
      </w:r>
      <w:r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 xml:space="preserve">, repeated-measures ANCOVA was performed to evaluate </w:t>
      </w:r>
      <w:r w:rsidR="00012B85"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 xml:space="preserve">visit </w:t>
      </w:r>
      <w:r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 xml:space="preserve">× </w:t>
      </w:r>
      <w:r w:rsidR="00012B85"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 xml:space="preserve">group </w:t>
      </w:r>
      <w:r w:rsidRPr="006C2F67">
        <w:rPr>
          <w:rFonts w:ascii="Times New Roman" w:hAnsi="Times New Roman" w:cs="Times New Roman"/>
          <w:color w:val="0E2841" w:themeColor="text2"/>
          <w:sz w:val="24"/>
          <w:szCs w:val="24"/>
        </w:rPr>
        <w:t>interaction effects across post-baseline visits.</w:t>
      </w:r>
    </w:p>
    <w:p w14:paraId="6B113E8F" w14:textId="77777777" w:rsidR="006477A5" w:rsidRDefault="006477A5" w:rsidP="00E426B0">
      <w:pPr>
        <w:wordWrap/>
        <w:adjustRightInd w:val="0"/>
        <w:spacing w:line="480" w:lineRule="auto"/>
        <w:jc w:val="left"/>
        <w:rPr>
          <w:rFonts w:ascii="Times New Roman" w:eastAsia="맑은 고딕"/>
          <w:kern w:val="0"/>
          <w:sz w:val="22"/>
        </w:rPr>
      </w:pPr>
    </w:p>
    <w:sectPr w:rsidR="006477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1124DA" w14:textId="77777777" w:rsidR="002C0F8A" w:rsidRDefault="002C0F8A" w:rsidP="001E58E6">
      <w:pPr>
        <w:spacing w:after="0" w:line="240" w:lineRule="auto"/>
      </w:pPr>
      <w:r>
        <w:separator/>
      </w:r>
    </w:p>
  </w:endnote>
  <w:endnote w:type="continuationSeparator" w:id="0">
    <w:p w14:paraId="77F9F8F4" w14:textId="77777777" w:rsidR="002C0F8A" w:rsidRDefault="002C0F8A" w:rsidP="001E5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5560DD" w14:textId="77777777" w:rsidR="002C0F8A" w:rsidRDefault="002C0F8A" w:rsidP="001E58E6">
      <w:pPr>
        <w:spacing w:after="0" w:line="240" w:lineRule="auto"/>
      </w:pPr>
      <w:r>
        <w:separator/>
      </w:r>
    </w:p>
  </w:footnote>
  <w:footnote w:type="continuationSeparator" w:id="0">
    <w:p w14:paraId="0B68CAB2" w14:textId="77777777" w:rsidR="002C0F8A" w:rsidRDefault="002C0F8A" w:rsidP="001E5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4CB"/>
    <w:rsid w:val="00003CC5"/>
    <w:rsid w:val="00012B85"/>
    <w:rsid w:val="000F783F"/>
    <w:rsid w:val="001106C7"/>
    <w:rsid w:val="00142222"/>
    <w:rsid w:val="00194D18"/>
    <w:rsid w:val="001E58E6"/>
    <w:rsid w:val="002325B3"/>
    <w:rsid w:val="0024790F"/>
    <w:rsid w:val="002B137F"/>
    <w:rsid w:val="002C0F8A"/>
    <w:rsid w:val="002D450D"/>
    <w:rsid w:val="002E4412"/>
    <w:rsid w:val="00350C48"/>
    <w:rsid w:val="003D425A"/>
    <w:rsid w:val="00403C0B"/>
    <w:rsid w:val="0042446A"/>
    <w:rsid w:val="00456224"/>
    <w:rsid w:val="00577542"/>
    <w:rsid w:val="006001A0"/>
    <w:rsid w:val="006477A5"/>
    <w:rsid w:val="00663BC1"/>
    <w:rsid w:val="006C2F67"/>
    <w:rsid w:val="006D6C03"/>
    <w:rsid w:val="007A09B1"/>
    <w:rsid w:val="007F5D10"/>
    <w:rsid w:val="00807D82"/>
    <w:rsid w:val="008154CB"/>
    <w:rsid w:val="00824611"/>
    <w:rsid w:val="00915B24"/>
    <w:rsid w:val="009B0181"/>
    <w:rsid w:val="00A11C0E"/>
    <w:rsid w:val="00A84408"/>
    <w:rsid w:val="00AB4CA5"/>
    <w:rsid w:val="00B27C13"/>
    <w:rsid w:val="00B522C2"/>
    <w:rsid w:val="00BA547D"/>
    <w:rsid w:val="00BD6BE0"/>
    <w:rsid w:val="00C270DB"/>
    <w:rsid w:val="00C74012"/>
    <w:rsid w:val="00E32C36"/>
    <w:rsid w:val="00E426B0"/>
    <w:rsid w:val="00E92073"/>
    <w:rsid w:val="00EE7FCB"/>
    <w:rsid w:val="00F53B75"/>
    <w:rsid w:val="00F6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B7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4C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154C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54C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54C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154C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154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154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154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154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15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154C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154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154CB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154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154CB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154C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15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154C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154CB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a1"/>
    <w:uiPriority w:val="42"/>
    <w:rsid w:val="006477A5"/>
    <w:pPr>
      <w:spacing w:after="0"/>
      <w:jc w:val="both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Char3"/>
    <w:uiPriority w:val="99"/>
    <w:unhideWhenUsed/>
    <w:rsid w:val="001E58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E58E6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1E58E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E58E6"/>
    <w:rPr>
      <w:sz w:val="20"/>
      <w:szCs w:val="22"/>
      <w14:ligatures w14:val="none"/>
    </w:rPr>
  </w:style>
  <w:style w:type="paragraph" w:customStyle="1" w:styleId="MDPI41tablecaption">
    <w:name w:val="MDPI_4.1_table_caption"/>
    <w:basedOn w:val="a"/>
    <w:rsid w:val="001E58E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4C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154C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54C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54C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154C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154C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154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154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154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154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154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15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154C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154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154CB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154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154CB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154C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15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154C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154CB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a1"/>
    <w:uiPriority w:val="42"/>
    <w:rsid w:val="006477A5"/>
    <w:pPr>
      <w:spacing w:after="0"/>
      <w:jc w:val="both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Char3"/>
    <w:uiPriority w:val="99"/>
    <w:unhideWhenUsed/>
    <w:rsid w:val="001E58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E58E6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1E58E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E58E6"/>
    <w:rPr>
      <w:sz w:val="20"/>
      <w:szCs w:val="22"/>
      <w14:ligatures w14:val="none"/>
    </w:rPr>
  </w:style>
  <w:style w:type="paragraph" w:customStyle="1" w:styleId="MDPI41tablecaption">
    <w:name w:val="MDPI_4.1_table_caption"/>
    <w:basedOn w:val="a"/>
    <w:rsid w:val="001E58E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수란</dc:creator>
  <cp:keywords/>
  <dc:description/>
  <cp:lastModifiedBy>User</cp:lastModifiedBy>
  <cp:revision>19</cp:revision>
  <dcterms:created xsi:type="dcterms:W3CDTF">2025-12-23T06:46:00Z</dcterms:created>
  <dcterms:modified xsi:type="dcterms:W3CDTF">2026-06-19T01:23:00Z</dcterms:modified>
</cp:coreProperties>
</file>